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LE  S1. Primer sequences and PCR produc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681"/>
        <w:gridCol w:w="4489"/>
        <w:gridCol w:w="1854"/>
      </w:tblGrid>
      <w:tr>
        <w:trPr>
          <w:trHeight w:val="467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product (bp)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P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52-M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TTTTGATTGGTTTTAGGATTC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CCGAACTAAACCTACGCT</w:t>
            </w:r>
          </w:p>
        </w:tc>
        <w:tc>
          <w:tcPr>
            <w:tcW w:w="1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52-U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TTTGATTGGTTTTAGGATTTG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AACCAAACTAAACCTACAC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0b-5p-M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TTTGTTTTTTATTATTAGCGC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TAACCTCTCCGTTCCG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0b-5p-U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TTGTTTTGTTTTTTATTATTAGTG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CTAACCTCTCCATTCCAC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4c-3p-M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GTTGGTTTAGTTACGC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ACAACTCCCGAACGA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4c-3p-U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GTTGGTTTAGTTATGTG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ACAACTCCCAAACAA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SP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52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AGGGTTAGGGGGAGTAGTTA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ACTCCAAAAACATACCCATCA</w:t>
            </w:r>
          </w:p>
        </w:tc>
        <w:tc>
          <w:tcPr>
            <w:tcW w:w="1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0b-5p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TGTATTTTTGTGTGTTGTTG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TACCTTCATAAACCCTAATCC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4c-3p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GGTATTTTTGGGGGTTA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AATACAATCAACTAATAACACTAC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l-time PCR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T1</w:t>
            </w:r>
          </w:p>
        </w:tc>
        <w:tc>
          <w:tcPr>
            <w:tcW w:w="4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TCATCGAGAAGAATATC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CAGTGATCCACCATTC</w:t>
            </w:r>
          </w:p>
        </w:tc>
        <w:tc>
          <w:tcPr>
            <w:tcW w:w="18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3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CCATTGAGGTTTACTTA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TTGGAAGCGGGTTTAG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AP2C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CTTGGAGACGAACATAC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ATCAGGGCTTCTTTGA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YND11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GCTAAAGGTCACTCAA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GCATCGTGGGTATT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RC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TCATCTGACAACACTATC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TACAACGCACCAATTCC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BP</w:t>
            </w:r>
          </w:p>
        </w:tc>
        <w:tc>
          <w:tcPr>
            <w:tcW w:w="4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GTGTTGGTAGCCTTAT</w:t>
            </w:r>
          </w:p>
        </w:tc>
        <w:tc>
          <w:tcPr>
            <w:tcW w:w="18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</w:tr>
      <w:tr>
        <w:trPr>
          <w:trHeight w:val="545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GCGAAGCAGCTCTATTT</w:t>
            </w:r>
          </w:p>
        </w:tc>
        <w:tc>
          <w:tcPr>
            <w:tcW w:w="1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mall">
    <w:name w:val="smal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rmulatext">
    <w:name w:val="formulatext"/>
    <w:qFormat/>
    <w:rPr>
      <w:spacing w:val="36"/>
      <w:position w:val="0"/>
      <w:sz w:val="24"/>
      <w:sz w:val="24"/>
      <w:szCs w:val="24"/>
      <w:vertAlign w:val="baseline"/>
    </w:rPr>
  </w:style>
  <w:style w:type="character" w:styleId="Interref">
    <w:name w:val="interref"/>
    <w:qFormat/>
    <w:rPr>
      <w:position w:val="0"/>
      <w:sz w:val="24"/>
      <w:sz w:val="24"/>
      <w:szCs w:val="24"/>
      <w:vertAlign w:val="baseline"/>
    </w:rPr>
  </w:style>
  <w:style w:type="character" w:styleId="Mathcode">
    <w:name w:val="mathcode"/>
    <w:qFormat/>
    <w:rPr>
      <w:position w:val="0"/>
      <w:sz w:val="24"/>
      <w:sz w:val="24"/>
      <w:szCs w:val="24"/>
      <w:vertAlign w:val="baseline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SimSun;宋体" w:cs="Times New Roman"/>
      <w:lang w:val="en-US"/>
    </w:rPr>
  </w:style>
  <w:style w:type="character" w:styleId="FooterChar">
    <w:name w:val="Footer Char"/>
    <w:qFormat/>
    <w:rPr>
      <w:rFonts w:ascii="Calibri" w:hAnsi="Calibri" w:eastAsia="SimSun;宋体" w:cs="Times New Roman"/>
      <w:lang w:val="en-US"/>
    </w:rPr>
  </w:style>
  <w:style w:type="character" w:styleId="St1">
    <w:name w:val="st1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llowsh4">
    <w:name w:val="follows-h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3:03:00Z</dcterms:created>
  <dc:creator>Wenjing Zhang</dc:creator>
  <dc:description/>
  <cp:keywords/>
  <dc:language>en-US</dc:language>
  <cp:lastModifiedBy>Partners Information Systems</cp:lastModifiedBy>
  <dcterms:modified xsi:type="dcterms:W3CDTF">2014-09-30T12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368515388</vt:r8>
  </property>
  <property fmtid="{D5CDD505-2E9C-101B-9397-08002B2CF9AE}" pid="6" name="_AuthorEmail">
    <vt:lpwstr>Aldo_Roccaro@dfci.harvard.edu</vt:lpwstr>
  </property>
  <property fmtid="{D5CDD505-2E9C-101B-9397-08002B2CF9AE}" pid="7" name="_AuthorEmailDisplayName">
    <vt:lpwstr>Roccaro, Aldo M.</vt:lpwstr>
  </property>
  <property fmtid="{D5CDD505-2E9C-101B-9397-08002B2CF9AE}" pid="8" name="_EmailSubject">
    <vt:lpwstr>Production Request: PLOS ONE PONE-D-14-30139R1 10.1371/journal.pone.0110973 - [EMID:23ef3022820801a9]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